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C6918" w14:textId="5BB01E12" w:rsidR="005B4C0A" w:rsidRPr="00BB1E47" w:rsidRDefault="00CB5FDB" w:rsidP="00CB5FDB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>Mass spectra and preliminary identification</w:t>
      </w:r>
      <w:bookmarkStart w:id="0" w:name="_GoBack"/>
      <w:bookmarkEnd w:id="0"/>
      <w:r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of c</w:t>
      </w:r>
      <w:r w:rsidR="002F4504"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>omp</w:t>
      </w:r>
      <w:r w:rsidR="00E51B76"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unds </w:t>
      </w:r>
      <w:r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 </w:t>
      </w:r>
      <w:r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  <w:t xml:space="preserve">chloroform-based extracts of </w:t>
      </w:r>
      <w:r w:rsidR="00E51B76"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he </w:t>
      </w:r>
      <w:r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uticular </w:t>
      </w:r>
      <w:r w:rsidR="00E51B76"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>waxes of</w:t>
      </w:r>
      <w:r w:rsidR="002F4504" w:rsidRPr="00BB1E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2F4504" w:rsidRPr="00BB1E47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Parkinsonia praecox</w:t>
      </w:r>
    </w:p>
    <w:p w14:paraId="16C4117B" w14:textId="77777777" w:rsidR="00BB1E47" w:rsidRDefault="00BB1E47" w:rsidP="00BB1E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2DFB05" w14:textId="4B8BD502" w:rsidR="00BB1E47" w:rsidRDefault="00BB1E47" w:rsidP="00BB1E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: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Mass spectra of </w:t>
      </w:r>
      <w:r w:rsidR="00C626AB">
        <w:rPr>
          <w:rFonts w:ascii="Times New Roman" w:hAnsi="Times New Roman" w:cs="Times New Roman"/>
          <w:sz w:val="24"/>
          <w:szCs w:val="24"/>
          <w:lang w:val="en-US"/>
        </w:rPr>
        <w:t xml:space="preserve">the ten quantitatively dominant 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components 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BB1E4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kinsonia praecox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>cuticular wax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were preliminarily identified to the level of individual compound (peaks 2-11 in Figure 2A)</w:t>
      </w:r>
    </w:p>
    <w:p w14:paraId="39E3CF02" w14:textId="77777777" w:rsidR="0069582D" w:rsidRDefault="0069582D" w:rsidP="00773BD8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2EEE7D5" w14:textId="3FCE478C" w:rsidR="00773BD8" w:rsidRPr="00BB1E47" w:rsidRDefault="00F302C8" w:rsidP="00773B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</w:t>
      </w:r>
      <w:r w:rsidR="00BB1E47"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2.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BD8" w:rsidRPr="00BB1E47">
        <w:rPr>
          <w:rFonts w:ascii="Times New Roman" w:hAnsi="Times New Roman" w:cs="Times New Roman"/>
          <w:sz w:val="24"/>
          <w:szCs w:val="24"/>
          <w:lang w:val="en-US"/>
        </w:rPr>
        <w:t>Tocopherol</w:t>
      </w:r>
      <w:r w:rsidR="00BB1E47">
        <w:rPr>
          <w:rFonts w:ascii="Times New Roman" w:hAnsi="Times New Roman" w:cs="Times New Roman"/>
          <w:sz w:val="24"/>
          <w:szCs w:val="24"/>
          <w:lang w:val="en-US"/>
        </w:rPr>
        <w:t xml:space="preserve"> (triterpenoid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73BD8" w:rsidRPr="00BB1E47">
        <w:rPr>
          <w:rFonts w:ascii="Times New Roman" w:hAnsi="Times New Roman" w:cs="Times New Roman"/>
          <w:sz w:val="24"/>
          <w:szCs w:val="24"/>
          <w:lang w:val="en-US"/>
        </w:rPr>
        <w:t>. Retention time: 37.87, match 831</w:t>
      </w:r>
    </w:p>
    <w:p w14:paraId="0240CF64" w14:textId="77777777" w:rsidR="00773BD8" w:rsidRPr="00BB1E47" w:rsidRDefault="00773BD8" w:rsidP="00773B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60F038" wp14:editId="20EC535D">
            <wp:extent cx="6661395" cy="1660550"/>
            <wp:effectExtent l="0" t="0" r="6350" b="0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148" cy="1662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E3750" w14:textId="738963AE" w:rsidR="00773BD8" w:rsidRDefault="00773BD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C1EFE3" w14:textId="77777777" w:rsidR="0069582D" w:rsidRPr="00BB1E47" w:rsidRDefault="0069582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F7C197" w14:textId="58924477" w:rsidR="00C760DB" w:rsidRPr="00BB1E47" w:rsidRDefault="001B3AF2" w:rsidP="00C760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3.</w:t>
      </w:r>
      <w:r w:rsidR="00483DA8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760DB" w:rsidRPr="00BB1E47">
        <w:rPr>
          <w:rFonts w:ascii="Times New Roman" w:hAnsi="Times New Roman" w:cs="Times New Roman"/>
          <w:sz w:val="24"/>
          <w:szCs w:val="24"/>
          <w:lang w:val="en-US"/>
        </w:rPr>
        <w:t>onacosane</w:t>
      </w:r>
      <w:proofErr w:type="spellEnd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(alkane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60DB" w:rsidRPr="00BB1E47">
        <w:rPr>
          <w:rFonts w:ascii="Times New Roman" w:hAnsi="Times New Roman" w:cs="Times New Roman"/>
          <w:sz w:val="24"/>
          <w:szCs w:val="24"/>
          <w:lang w:val="en-US"/>
        </w:rPr>
        <w:t>. Retention time: 39.81, match 923</w:t>
      </w:r>
    </w:p>
    <w:p w14:paraId="3ECAA6AE" w14:textId="77777777" w:rsidR="00C760DB" w:rsidRPr="00BB1E47" w:rsidRDefault="00C760DB" w:rsidP="00C760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693F78" wp14:editId="03B4CBC5">
            <wp:extent cx="6677843" cy="2260397"/>
            <wp:effectExtent l="0" t="0" r="0" b="6985"/>
            <wp:docPr id="38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859" cy="226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CD4F6" w14:textId="47810E1A" w:rsidR="00B1577A" w:rsidRPr="00BB1E47" w:rsidRDefault="00B1577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996EC0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2585EB6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CA39033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6D7E209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4C7FAAA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F25DC3A" w14:textId="77777777" w:rsidR="0069582D" w:rsidRDefault="0069582D" w:rsidP="002B3B6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B8B62CD" w14:textId="4EDC1754" w:rsidR="002B3B6A" w:rsidRPr="00BB1E47" w:rsidRDefault="001B3AF2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Peak 4.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26AB">
        <w:rPr>
          <w:rFonts w:ascii="Times New Roman" w:hAnsi="Times New Roman" w:cs="Times New Roman"/>
          <w:sz w:val="24"/>
          <w:szCs w:val="24"/>
          <w:lang w:val="en-US"/>
        </w:rPr>
        <w:t>Germanicol</w:t>
      </w:r>
      <w:proofErr w:type="spellEnd"/>
      <w:r w:rsidR="00C626AB">
        <w:rPr>
          <w:rFonts w:ascii="Times New Roman" w:hAnsi="Times New Roman" w:cs="Times New Roman"/>
          <w:sz w:val="24"/>
          <w:szCs w:val="24"/>
          <w:lang w:val="en-US"/>
        </w:rPr>
        <w:t xml:space="preserve"> (t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riterpenoid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C626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. Retention time: 42.81, match 654</w:t>
      </w:r>
    </w:p>
    <w:p w14:paraId="3D5A29EA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23E743" wp14:editId="7D6BE92D">
            <wp:extent cx="6625662" cy="2267712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733" cy="22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6CEDF" w14:textId="06A5320A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933757" w14:textId="47F8072A" w:rsidR="00C1353C" w:rsidRPr="00BB1E47" w:rsidRDefault="001B3AF2" w:rsidP="00C135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5</w:t>
      </w:r>
      <w:r w:rsidR="002A3298"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  <w:r w:rsidR="002A3298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2D8" w:rsidRPr="00BB1E4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1353C" w:rsidRPr="00BB1E47">
        <w:rPr>
          <w:rFonts w:ascii="Times New Roman" w:hAnsi="Times New Roman" w:cs="Times New Roman"/>
          <w:sz w:val="24"/>
          <w:szCs w:val="24"/>
          <w:lang w:val="en-US"/>
        </w:rPr>
        <w:t>riacontane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(alkane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1353C" w:rsidRPr="00BB1E47">
        <w:rPr>
          <w:rFonts w:ascii="Times New Roman" w:hAnsi="Times New Roman" w:cs="Times New Roman"/>
          <w:sz w:val="24"/>
          <w:szCs w:val="24"/>
          <w:lang w:val="en-US"/>
        </w:rPr>
        <w:t>. Retention time: 44.69, match 846</w:t>
      </w:r>
    </w:p>
    <w:p w14:paraId="28BECB7D" w14:textId="77777777" w:rsidR="00C1353C" w:rsidRPr="00BB1E47" w:rsidRDefault="00C1353C" w:rsidP="00C135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914DCE" wp14:editId="7362B80B">
            <wp:extent cx="6699454" cy="2267712"/>
            <wp:effectExtent l="0" t="0" r="635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432" cy="22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B2B2F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9A571D" w14:textId="46F772B8" w:rsidR="002B3B6A" w:rsidRPr="00BB1E47" w:rsidRDefault="002A3298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6.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openone</w:t>
      </w:r>
      <w:proofErr w:type="spellEnd"/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 (triterpenoid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Retention time: 44.90, match 753</w:t>
      </w:r>
    </w:p>
    <w:p w14:paraId="4C0CE26E" w14:textId="621B5624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DD5CA8" wp14:editId="52109B1C">
            <wp:extent cx="6656233" cy="2253082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233" cy="225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47C2B" w14:textId="05DC5657" w:rsidR="00AF439E" w:rsidRPr="00BB1E47" w:rsidRDefault="00AF439E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E8FD7A" w14:textId="3551222A" w:rsidR="00AF439E" w:rsidRPr="00BB1E47" w:rsidRDefault="00AF439E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6BE887" w14:textId="6E5688FC" w:rsidR="002B3B6A" w:rsidRPr="00BB1E47" w:rsidRDefault="00AF439E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Peak 7.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upenone</w:t>
      </w:r>
      <w:proofErr w:type="spellEnd"/>
      <w:r w:rsidR="00BB1E47">
        <w:rPr>
          <w:rFonts w:ascii="Times New Roman" w:hAnsi="Times New Roman" w:cs="Times New Roman"/>
          <w:sz w:val="24"/>
          <w:szCs w:val="24"/>
          <w:lang w:val="en-US"/>
        </w:rPr>
        <w:t xml:space="preserve"> (triterpenoid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. Retention time: 46.23, match 931</w:t>
      </w:r>
    </w:p>
    <w:p w14:paraId="37C44774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0EA183" wp14:editId="2356EC98">
            <wp:extent cx="6677548" cy="1375257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1790" cy="138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600C2" w14:textId="73FFA310" w:rsidR="002B3B6A" w:rsidRPr="00BB1E47" w:rsidRDefault="002B3B6A" w:rsidP="00AF43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880798" w14:textId="0895BBC8" w:rsidR="002B3B6A" w:rsidRPr="00BB1E47" w:rsidRDefault="00AF439E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8.</w:t>
      </w:r>
      <w:r w:rsidR="007A5A5E" w:rsidRPr="009026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5A5E" w:rsidRPr="00C626AB">
        <w:rPr>
          <w:rFonts w:ascii="Times New Roman" w:hAnsi="Times New Roman" w:cs="Times New Roman"/>
          <w:sz w:val="24"/>
          <w:szCs w:val="24"/>
          <w:lang w:val="en-US"/>
        </w:rPr>
        <w:t>Cyclolanostanol</w:t>
      </w:r>
      <w:proofErr w:type="spellEnd"/>
      <w:r w:rsidR="00842D0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A5A5E" w:rsidRPr="00C626AB">
        <w:rPr>
          <w:rFonts w:ascii="Times New Roman" w:hAnsi="Times New Roman" w:cs="Times New Roman"/>
          <w:sz w:val="24"/>
          <w:szCs w:val="24"/>
          <w:lang w:val="en-US"/>
        </w:rPr>
        <w:t>derivative</w:t>
      </w:r>
      <w:r w:rsidR="0090263A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7A5A5E" w:rsidRPr="00C626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012D77">
        <w:rPr>
          <w:rFonts w:ascii="Times New Roman" w:hAnsi="Times New Roman" w:cs="Times New Roman"/>
          <w:sz w:val="24"/>
          <w:szCs w:val="24"/>
          <w:lang w:val="en-US"/>
        </w:rPr>
        <w:t xml:space="preserve">iterpenoid 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>5)</w:t>
      </w:r>
      <w:r w:rsidR="00AE50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 xml:space="preserve">Retention time: 48.47, 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match 682</w:t>
      </w:r>
    </w:p>
    <w:p w14:paraId="4C980219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BF3A11" wp14:editId="3B237684">
            <wp:extent cx="6689608" cy="2260397"/>
            <wp:effectExtent l="0" t="0" r="0" b="6985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215" cy="226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5558A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5DD12D" w14:textId="6C0B56D6" w:rsidR="002B3B6A" w:rsidRPr="00BB1E47" w:rsidRDefault="00DA7059" w:rsidP="00DA7059">
      <w:pPr>
        <w:tabs>
          <w:tab w:val="left" w:pos="1046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9.</w:t>
      </w:r>
      <w:r w:rsidR="004142D8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5A5E">
        <w:rPr>
          <w:rFonts w:ascii="Times New Roman" w:hAnsi="Times New Roman" w:cs="Times New Roman"/>
          <w:sz w:val="24"/>
          <w:szCs w:val="24"/>
        </w:rPr>
        <w:t>O</w:t>
      </w:r>
      <w:r w:rsidR="002B3B6A" w:rsidRPr="00BB1E47">
        <w:rPr>
          <w:rFonts w:ascii="Times New Roman" w:hAnsi="Times New Roman" w:cs="Times New Roman"/>
          <w:sz w:val="24"/>
          <w:szCs w:val="24"/>
        </w:rPr>
        <w:t>xolanostadienoate</w:t>
      </w:r>
      <w:r w:rsidR="00842D09">
        <w:rPr>
          <w:rFonts w:ascii="Times New Roman" w:hAnsi="Times New Roman" w:cs="Times New Roman"/>
          <w:sz w:val="24"/>
          <w:szCs w:val="24"/>
        </w:rPr>
        <w:t>-</w:t>
      </w:r>
      <w:r w:rsidR="007A5A5E">
        <w:rPr>
          <w:rFonts w:ascii="Times New Roman" w:hAnsi="Times New Roman" w:cs="Times New Roman"/>
          <w:sz w:val="24"/>
          <w:szCs w:val="24"/>
        </w:rPr>
        <w:t>derivative</w:t>
      </w:r>
      <w:proofErr w:type="spellEnd"/>
      <w:r w:rsidR="00BB1E47" w:rsidRPr="00BB1E4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1E47" w:rsidRPr="00BB1E47">
        <w:rPr>
          <w:rFonts w:ascii="Times New Roman" w:hAnsi="Times New Roman" w:cs="Times New Roman"/>
          <w:sz w:val="24"/>
          <w:szCs w:val="24"/>
        </w:rPr>
        <w:t>triterpenoid</w:t>
      </w:r>
      <w:proofErr w:type="spellEnd"/>
      <w:r w:rsidR="007A5A5E">
        <w:rPr>
          <w:rFonts w:ascii="Times New Roman" w:hAnsi="Times New Roman" w:cs="Times New Roman"/>
          <w:sz w:val="24"/>
          <w:szCs w:val="24"/>
        </w:rPr>
        <w:t xml:space="preserve"> 6</w:t>
      </w:r>
      <w:r w:rsidR="00BB1E47" w:rsidRPr="00BB1E47">
        <w:rPr>
          <w:rFonts w:ascii="Times New Roman" w:hAnsi="Times New Roman" w:cs="Times New Roman"/>
          <w:sz w:val="24"/>
          <w:szCs w:val="24"/>
        </w:rPr>
        <w:t>)</w:t>
      </w:r>
      <w:r w:rsidR="002B3B6A" w:rsidRPr="00BB1E47">
        <w:rPr>
          <w:rFonts w:ascii="Times New Roman" w:hAnsi="Times New Roman" w:cs="Times New Roman"/>
          <w:sz w:val="24"/>
          <w:szCs w:val="24"/>
        </w:rPr>
        <w:t xml:space="preserve">. 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Retention time: 49.09, match 676</w:t>
      </w:r>
    </w:p>
    <w:p w14:paraId="682E7F6A" w14:textId="6C341D63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8685B6" wp14:editId="75C47633">
            <wp:extent cx="6785948" cy="2706624"/>
            <wp:effectExtent l="0" t="0" r="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641" cy="271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8470B" w14:textId="5BF3670C" w:rsidR="009F6569" w:rsidRDefault="009F6569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C52A00" w14:textId="77777777" w:rsidR="007A5A5E" w:rsidRPr="00BB1E47" w:rsidRDefault="007A5A5E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00B3B6" w14:textId="77777777" w:rsidR="009F6569" w:rsidRPr="00BB1E47" w:rsidRDefault="009F6569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51B5FC" w14:textId="16A5CF4B" w:rsidR="002B3B6A" w:rsidRPr="00BB1E47" w:rsidRDefault="00DA7059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Peak 10.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etulin</w:t>
      </w:r>
      <w:proofErr w:type="spellEnd"/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(triterpenoid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 xml:space="preserve"> 7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Retention time: 49.92, match 695</w:t>
      </w:r>
    </w:p>
    <w:p w14:paraId="3FBF35ED" w14:textId="77777777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F76FA0" wp14:editId="0B821296">
            <wp:extent cx="6701058" cy="2157984"/>
            <wp:effectExtent l="0" t="0" r="5080" b="0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757" cy="21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49379" w14:textId="1CA574ED" w:rsidR="002B3B6A" w:rsidRPr="00BB1E47" w:rsidRDefault="002B3B6A" w:rsidP="002B3B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1A62A5" w14:textId="1B5D68AD" w:rsidR="002B3B6A" w:rsidRPr="00BB1E47" w:rsidRDefault="00DA7059" w:rsidP="00DA70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sz w:val="24"/>
          <w:szCs w:val="24"/>
          <w:u w:val="single"/>
          <w:lang w:val="en-US"/>
        </w:rPr>
        <w:t>Peak 11.</w:t>
      </w:r>
      <w:r w:rsidR="004142D8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42D0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yclo</w:t>
      </w:r>
      <w:r w:rsidR="00842D09">
        <w:rPr>
          <w:rFonts w:ascii="Times New Roman" w:hAnsi="Times New Roman" w:cs="Times New Roman"/>
          <w:sz w:val="24"/>
          <w:szCs w:val="24"/>
          <w:lang w:val="en-US"/>
        </w:rPr>
        <w:t>lanolstanol</w:t>
      </w:r>
      <w:proofErr w:type="spellEnd"/>
      <w:r w:rsidR="00842D09">
        <w:rPr>
          <w:rFonts w:ascii="Times New Roman" w:hAnsi="Times New Roman" w:cs="Times New Roman"/>
          <w:sz w:val="24"/>
          <w:szCs w:val="24"/>
          <w:lang w:val="en-US"/>
        </w:rPr>
        <w:t>-derivative</w:t>
      </w:r>
      <w:r w:rsidR="0090263A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(triterpenoid</w:t>
      </w:r>
      <w:r w:rsidR="007A5A5E">
        <w:rPr>
          <w:rFonts w:ascii="Times New Roman" w:hAnsi="Times New Roman" w:cs="Times New Roman"/>
          <w:sz w:val="24"/>
          <w:szCs w:val="24"/>
          <w:lang w:val="en-US"/>
        </w:rPr>
        <w:t xml:space="preserve"> 8</w:t>
      </w:r>
      <w:r w:rsidR="00BB1E47" w:rsidRPr="00BB1E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3B6A" w:rsidRPr="00BB1E47">
        <w:rPr>
          <w:rFonts w:ascii="Times New Roman" w:hAnsi="Times New Roman" w:cs="Times New Roman"/>
          <w:sz w:val="24"/>
          <w:szCs w:val="24"/>
          <w:lang w:val="en-US"/>
        </w:rPr>
        <w:t>. Retention time: 54.52, match 758</w:t>
      </w:r>
    </w:p>
    <w:p w14:paraId="1701390D" w14:textId="11473E0B" w:rsidR="002B3B6A" w:rsidRPr="00BB1E47" w:rsidRDefault="002B3B6A" w:rsidP="002B3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0FC695" wp14:editId="3041FD8C">
            <wp:extent cx="6646308" cy="2245766"/>
            <wp:effectExtent l="0" t="0" r="2540" b="254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222" cy="224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7A23A" w14:textId="2EF75267" w:rsidR="002B3B6A" w:rsidRPr="00BB1E47" w:rsidRDefault="002B3B6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211042" w14:textId="3A0F9875" w:rsidR="002B3B6A" w:rsidRPr="00BB1E47" w:rsidRDefault="002B3B6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58872A" w14:textId="764614BF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96CFF4" w14:textId="29B4CB7D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EF3A07" w14:textId="4F91DA2F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C2D65" w14:textId="361639E2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B763CD" w14:textId="7BB8F105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35903" w14:textId="787A75DE" w:rsidR="00DA7059" w:rsidRPr="00BB1E47" w:rsidRDefault="00DA705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08C52E" w14:textId="24813A92" w:rsidR="00DA7059" w:rsidRPr="00BB1E47" w:rsidRDefault="00DA705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B0CA1C" w14:textId="75464A31" w:rsidR="00DA7059" w:rsidRPr="00BB1E47" w:rsidRDefault="00DA705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993895" w14:textId="77777777" w:rsidR="00DA7059" w:rsidRPr="00BB1E47" w:rsidRDefault="00DA705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878C6F" w14:textId="77777777" w:rsidR="009F6569" w:rsidRPr="00BB1E47" w:rsidRDefault="009F6569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740192" w14:textId="17879F19" w:rsidR="00BB1E47" w:rsidRPr="00BB1E47" w:rsidRDefault="00BB1E47" w:rsidP="00BB1E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BB1E47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Mass spectra of </w:t>
      </w:r>
      <w:r>
        <w:rPr>
          <w:rFonts w:ascii="Times New Roman" w:hAnsi="Times New Roman" w:cs="Times New Roman"/>
          <w:sz w:val="24"/>
          <w:szCs w:val="24"/>
          <w:lang w:val="en-US"/>
        </w:rPr>
        <w:t>further</w:t>
      </w:r>
      <w:r w:rsidR="0069582D">
        <w:rPr>
          <w:rFonts w:ascii="Times New Roman" w:hAnsi="Times New Roman" w:cs="Times New Roman"/>
          <w:sz w:val="24"/>
          <w:szCs w:val="24"/>
          <w:lang w:val="en-US"/>
        </w:rPr>
        <w:t>, quantitatively mi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components of </w:t>
      </w:r>
      <w:r w:rsidRPr="00BB1E4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kinsonia praecox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cuticular wax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were preliminarily identified to the level compou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ass (Figure 2C: </w:t>
      </w:r>
      <w:r w:rsidR="0069582D">
        <w:rPr>
          <w:rFonts w:ascii="Times New Roman" w:hAnsi="Times New Roman" w:cs="Times New Roman"/>
          <w:sz w:val="24"/>
          <w:szCs w:val="24"/>
          <w:lang w:val="en-US"/>
        </w:rPr>
        <w:t xml:space="preserve">1 triterpenoid, 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B374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alkanes, 16 fatty acids, 4 alkenes</w:t>
      </w:r>
      <w:r w:rsidR="0069582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0045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9582D" w:rsidRPr="00BB1E47">
        <w:rPr>
          <w:rFonts w:ascii="Times New Roman" w:hAnsi="Times New Roman" w:cs="Times New Roman"/>
          <w:sz w:val="24"/>
          <w:szCs w:val="24"/>
          <w:lang w:val="en-US"/>
        </w:rPr>
        <w:t xml:space="preserve"> alcohol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1E4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FDD85F" w14:textId="2662BCA9" w:rsidR="001D3D4B" w:rsidRPr="00BB1E47" w:rsidRDefault="001D3D4B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4F66C" w14:textId="5F36FF77" w:rsidR="001D3D4B" w:rsidRPr="0069582D" w:rsidRDefault="004C4471" w:rsidP="001D3D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672C">
        <w:rPr>
          <w:rFonts w:ascii="Times New Roman" w:hAnsi="Times New Roman" w:cs="Times New Roman"/>
          <w:sz w:val="24"/>
          <w:szCs w:val="24"/>
          <w:u w:val="single"/>
          <w:lang w:val="en-US"/>
        </w:rPr>
        <w:t>Triterpenoid</w:t>
      </w:r>
      <w:r w:rsidR="0069582D" w:rsidRPr="00C9672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7A5A5E">
        <w:rPr>
          <w:rFonts w:ascii="Times New Roman" w:hAnsi="Times New Roman" w:cs="Times New Roman"/>
          <w:sz w:val="24"/>
          <w:szCs w:val="24"/>
          <w:u w:val="single"/>
          <w:lang w:val="en-US"/>
        </w:rPr>
        <w:t>9</w:t>
      </w:r>
      <w:r w:rsidR="00C85C08" w:rsidRPr="0069582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3D4B" w:rsidRPr="0069582D">
        <w:rPr>
          <w:rFonts w:ascii="Times New Roman" w:hAnsi="Times New Roman" w:cs="Times New Roman"/>
          <w:sz w:val="24"/>
          <w:szCs w:val="24"/>
          <w:lang w:val="en-US"/>
        </w:rPr>
        <w:t>Retention time: 33.50, match 566</w:t>
      </w:r>
    </w:p>
    <w:p w14:paraId="34EC5485" w14:textId="2FCE31E0" w:rsidR="001D3D4B" w:rsidRPr="00BB1E47" w:rsidRDefault="001D3D4B" w:rsidP="001D3D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5C3166" wp14:editId="2FDFD36C">
            <wp:extent cx="6609209" cy="2333549"/>
            <wp:effectExtent l="0" t="0" r="1270" b="0"/>
            <wp:docPr id="53" name="Imagen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119" cy="2339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2A418" w14:textId="25FDF660" w:rsidR="000F13ED" w:rsidRPr="00BB1E47" w:rsidRDefault="000F13E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CA6A68" w14:textId="52599EBA" w:rsidR="00D807C7" w:rsidRPr="0069582D" w:rsidRDefault="004C4471" w:rsidP="00D807C7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9672C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9672C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3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949B7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5,7-</w:t>
      </w:r>
      <w:r w:rsidR="0069582D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3949B7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imethyl-undecane. R</w:t>
      </w:r>
      <w:r w:rsidR="00D807C7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tention time: 5.283, Match 864</w:t>
      </w:r>
    </w:p>
    <w:p w14:paraId="6060E8B4" w14:textId="77777777" w:rsidR="00D807C7" w:rsidRPr="00BB1E47" w:rsidRDefault="00D807C7" w:rsidP="00D807C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CC21D4" wp14:editId="323A6CBA">
            <wp:extent cx="6410325" cy="1957523"/>
            <wp:effectExtent l="0" t="0" r="0" b="508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530" cy="19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1898F" w14:textId="6D54919D" w:rsidR="000F13ED" w:rsidRPr="00BB1E47" w:rsidRDefault="000F13E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FE11C6" w14:textId="37F95579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4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F150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3,6,7-</w:t>
      </w:r>
      <w:r w:rsid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6F150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tramethyl-octane. R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tention time: 5.72, Match 883.</w:t>
      </w:r>
    </w:p>
    <w:p w14:paraId="54FCC8DF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B2FB17" wp14:editId="6D57604B">
            <wp:extent cx="5327074" cy="1800000"/>
            <wp:effectExtent l="0" t="0" r="6985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7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313DE" w14:textId="3B9A7650" w:rsidR="00EC3E68" w:rsidRPr="00BB1E47" w:rsidRDefault="00EC3E6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10B99C" w14:textId="7F5E9959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5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1804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6-</w:t>
      </w:r>
      <w:r w:rsidR="0069582D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5F1804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hyl-2-methyl-octane. R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tention time: 5.78, Match 833</w:t>
      </w:r>
    </w:p>
    <w:p w14:paraId="3FAD8564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E32092" wp14:editId="6A6579AC">
            <wp:extent cx="5888588" cy="1989735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000" cy="19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99EE0" w14:textId="18B13C6F" w:rsidR="00EC3E68" w:rsidRPr="00BB1E47" w:rsidRDefault="00EC3E6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6C80D8" w14:textId="5B55BCA7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e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6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1804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3,5,8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5F1804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tramethyl-decane. 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6.9, Match 801</w:t>
      </w:r>
    </w:p>
    <w:p w14:paraId="6D97C3EB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440C53" wp14:editId="3799B308">
            <wp:extent cx="5758693" cy="1945844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043" cy="1949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82768" w14:textId="39477A3E" w:rsidR="00EC3E68" w:rsidRPr="00BB1E47" w:rsidRDefault="00EC3E6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807605" w14:textId="60C0208C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7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5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yl-5-methyl-decane. 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7.04, match 867</w:t>
      </w:r>
    </w:p>
    <w:p w14:paraId="5B3C56E9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DF1238" wp14:editId="6CCAD106">
            <wp:extent cx="5672096" cy="1916583"/>
            <wp:effectExtent l="0" t="0" r="5080" b="762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161" cy="192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97BD6" w14:textId="5B75D5F6" w:rsidR="00EC3E68" w:rsidRDefault="00EC3E6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9E2D09" w14:textId="193296FA" w:rsidR="00AE503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6AD17" w14:textId="7ABB3500" w:rsidR="00AE503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ED458B" w14:textId="7B91F222" w:rsidR="00AE503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03004F" w14:textId="77777777" w:rsidR="00AE5037" w:rsidRPr="00BB1E4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12CF31" w14:textId="2D1A8068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8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4,6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methyl-dodecane. 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7.35, Match 868</w:t>
      </w:r>
    </w:p>
    <w:p w14:paraId="76A33E20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933BB9" wp14:editId="7E6709D6">
            <wp:extent cx="6457215" cy="2267712"/>
            <wp:effectExtent l="0" t="0" r="1270" b="0"/>
            <wp:docPr id="73" name="Imagen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214" cy="2275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8DB85" w14:textId="77777777" w:rsidR="00AE5037" w:rsidRDefault="00AE5037" w:rsidP="00EC3E68">
      <w:pPr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14:paraId="35DE4F88" w14:textId="732F9736" w:rsidR="00EC3E68" w:rsidRPr="0069582D" w:rsidRDefault="004C4471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9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3,7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801D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methyl-undecane. </w:t>
      </w:r>
      <w:r w:rsidR="00EC3E68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7.53, match 754</w:t>
      </w:r>
    </w:p>
    <w:p w14:paraId="2C9DD5E5" w14:textId="77777777" w:rsidR="00EC3E68" w:rsidRPr="00BB1E47" w:rsidRDefault="00EC3E68" w:rsidP="00EC3E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238297" wp14:editId="7355B0DF">
            <wp:extent cx="6513972" cy="1989734"/>
            <wp:effectExtent l="0" t="0" r="127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756" cy="199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D25C2" w14:textId="23B23469" w:rsidR="00EC3E68" w:rsidRPr="00BB1E47" w:rsidRDefault="00EC3E6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71FC33" w14:textId="481A2946" w:rsidR="0089007B" w:rsidRPr="0069582D" w:rsidRDefault="004C4471" w:rsidP="008900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10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6,11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methyl-dodecane. </w:t>
      </w:r>
      <w:r w:rsidR="0089007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7.71, match 721</w:t>
      </w:r>
    </w:p>
    <w:p w14:paraId="73E4E0EE" w14:textId="77777777" w:rsidR="0089007B" w:rsidRPr="00BB1E47" w:rsidRDefault="0089007B" w:rsidP="008900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95F157" wp14:editId="49585937">
            <wp:extent cx="6523390" cy="2289658"/>
            <wp:effectExtent l="0" t="0" r="0" b="0"/>
            <wp:docPr id="76" name="Imagen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971" cy="2293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06916F93" w14:textId="4B9A3C2E" w:rsidR="0089007B" w:rsidRDefault="0089007B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0399C2" w14:textId="602E9AA4" w:rsidR="00AE503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EF6675" w14:textId="77777777" w:rsidR="00AE5037" w:rsidRPr="00BB1E4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E92E99" w14:textId="277792E3" w:rsidR="0089007B" w:rsidRPr="0069582D" w:rsidRDefault="004C4471" w:rsidP="008900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7A5A5E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11</w:t>
      </w:r>
      <w:r w:rsidR="007A5A5E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7,10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methyl-dodecane. </w:t>
      </w:r>
      <w:r w:rsidR="0089007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7.87, Match 784</w:t>
      </w:r>
    </w:p>
    <w:p w14:paraId="12AD66CC" w14:textId="77777777" w:rsidR="0089007B" w:rsidRPr="00BB1E47" w:rsidRDefault="0089007B" w:rsidP="008900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4D50F7" wp14:editId="2E27D7B1">
            <wp:extent cx="6498873" cy="2282342"/>
            <wp:effectExtent l="0" t="0" r="0" b="3810"/>
            <wp:docPr id="78" name="Imagen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677" cy="22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6AC09" w14:textId="77777777" w:rsidR="00AD609C" w:rsidRPr="0069582D" w:rsidRDefault="00AD609C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2AB3A95" w14:textId="32AE053B" w:rsidR="0089007B" w:rsidRPr="0069582D" w:rsidRDefault="004C4471" w:rsidP="008900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2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6,10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3943C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imethyl-dodecane.</w:t>
      </w:r>
      <w:r w:rsidR="0089007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7.92, match 825</w:t>
      </w:r>
    </w:p>
    <w:p w14:paraId="7DF31435" w14:textId="77777777" w:rsidR="0089007B" w:rsidRPr="00BB1E47" w:rsidRDefault="0089007B" w:rsidP="008900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5B2A4B" wp14:editId="51726586">
            <wp:extent cx="6598182" cy="2377440"/>
            <wp:effectExtent l="0" t="0" r="0" b="381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244" cy="2385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EAE8C" w14:textId="2CAD9D46" w:rsidR="0089007B" w:rsidRPr="00BB1E47" w:rsidRDefault="0089007B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0E279B" w14:textId="28DC7140" w:rsidR="0089007B" w:rsidRPr="0069582D" w:rsidRDefault="004C4471" w:rsidP="008900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3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3753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,3,5,8-</w:t>
      </w:r>
      <w:r w:rsidR="0069582D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B3753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etramethyl-decane.</w:t>
      </w:r>
      <w:r w:rsidR="0089007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8.68, match 803</w:t>
      </w:r>
    </w:p>
    <w:p w14:paraId="5C120AB2" w14:textId="77777777" w:rsidR="0089007B" w:rsidRPr="00BB1E47" w:rsidRDefault="0089007B" w:rsidP="008900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314101" wp14:editId="6B97A43E">
            <wp:extent cx="6540169" cy="2238451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533" cy="224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746DF" w14:textId="730F3F59" w:rsidR="0089007B" w:rsidRPr="00BB1E47" w:rsidRDefault="0089007B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A49D84" w14:textId="6917BA31" w:rsidR="0089007B" w:rsidRPr="0069582D" w:rsidRDefault="004C4471" w:rsidP="008900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4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3753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idecane. </w:t>
      </w:r>
      <w:r w:rsidR="0089007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8.75, match 842</w:t>
      </w:r>
    </w:p>
    <w:p w14:paraId="6A3BC2FE" w14:textId="77777777" w:rsidR="0089007B" w:rsidRPr="00BB1E47" w:rsidRDefault="0089007B" w:rsidP="008900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B475CC" wp14:editId="5317DFAF">
            <wp:extent cx="6711155" cy="2296973"/>
            <wp:effectExtent l="0" t="0" r="0" b="8255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806" cy="2307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E30D8" w14:textId="2A35EF2F" w:rsidR="0089007B" w:rsidRPr="00BB1E47" w:rsidRDefault="0089007B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7B7251" w14:textId="411880B4" w:rsidR="004861DC" w:rsidRPr="0069582D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5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3753B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2-methyl-tridecane.</w:t>
      </w:r>
      <w:r w:rsidR="004861D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8.82, match 799</w:t>
      </w:r>
    </w:p>
    <w:p w14:paraId="45DD5C2D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260084" wp14:editId="44EE9D72">
            <wp:extent cx="6668407" cy="2282342"/>
            <wp:effectExtent l="0" t="0" r="0" b="3810"/>
            <wp:docPr id="58" name="Imagen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730" cy="228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5996A" w14:textId="08E7A95E" w:rsidR="004861DC" w:rsidRPr="00BB1E47" w:rsidRDefault="004861D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63EA86" w14:textId="1539E8FF" w:rsidR="004861DC" w:rsidRPr="0069582D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6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2280A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4 methyl-tridecane.</w:t>
      </w:r>
      <w:r w:rsidR="004861D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8.81, match 749</w:t>
      </w:r>
    </w:p>
    <w:p w14:paraId="7028BCD1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E08939" wp14:editId="71FD2DBD">
            <wp:extent cx="6636350" cy="2040941"/>
            <wp:effectExtent l="0" t="0" r="0" b="0"/>
            <wp:docPr id="63" name="Imagen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696" cy="204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93C1D" w14:textId="593A9163" w:rsidR="004861DC" w:rsidRDefault="004861D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E8589C" w14:textId="77777777" w:rsidR="00AE5037" w:rsidRPr="00BB1E4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C1237A" w14:textId="0E812EE8" w:rsidR="004861DC" w:rsidRPr="0069582D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69582D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7</w:t>
      </w:r>
      <w:r w:rsidR="002827BF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2280A" w:rsidRPr="006958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ntadecane. </w:t>
      </w:r>
      <w:r w:rsidR="004861DC" w:rsidRPr="0069582D">
        <w:rPr>
          <w:rFonts w:ascii="Times New Roman" w:hAnsi="Times New Roman" w:cs="Times New Roman"/>
          <w:bCs/>
          <w:sz w:val="24"/>
          <w:szCs w:val="24"/>
          <w:lang w:val="en-US"/>
        </w:rPr>
        <w:t>Retention time: 9.02, match 854</w:t>
      </w:r>
    </w:p>
    <w:p w14:paraId="697AAA54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E53C66" wp14:editId="724AE467">
            <wp:extent cx="6625662" cy="2267712"/>
            <wp:effectExtent l="0" t="0" r="3810" b="0"/>
            <wp:docPr id="68" name="Imagen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9" cy="227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BE472" w14:textId="77777777" w:rsidR="00C460EE" w:rsidRPr="00BB1E47" w:rsidRDefault="00C460E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CECFA8" w14:textId="1ED0B67B" w:rsidR="004861DC" w:rsidRPr="00EB3749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8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2280A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xadecane. </w:t>
      </w:r>
      <w:r w:rsidR="004861D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Retention time: 10.97, match 833</w:t>
      </w:r>
    </w:p>
    <w:p w14:paraId="78015F42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B0514C" wp14:editId="722BC738">
            <wp:extent cx="6569049" cy="2248335"/>
            <wp:effectExtent l="0" t="0" r="3810" b="0"/>
            <wp:docPr id="70" name="Imagen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399" cy="2255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2E599" w14:textId="4E1C31F3" w:rsidR="004861DC" w:rsidRPr="00BB1E47" w:rsidRDefault="004861D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A79C4D" w14:textId="2BAA5D05" w:rsidR="004861DC" w:rsidRPr="00EB3749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9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2280A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7-methyl-6-tridecene. </w:t>
      </w:r>
      <w:r w:rsidR="004861D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Retention time: 11.16, match 800</w:t>
      </w:r>
    </w:p>
    <w:p w14:paraId="5C242EFB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2B3A82" wp14:editId="5C707992">
            <wp:extent cx="6555860" cy="221650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04" cy="222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51306" w14:textId="0A9C23C1" w:rsidR="004861DC" w:rsidRDefault="004861D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456BE" w14:textId="77777777" w:rsidR="00AE5037" w:rsidRPr="00BB1E4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C0391E" w14:textId="7526C453" w:rsidR="004861DC" w:rsidRPr="00EB3749" w:rsidRDefault="004C4471" w:rsidP="004861DC">
      <w:pPr>
        <w:tabs>
          <w:tab w:val="left" w:pos="2868"/>
        </w:tabs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20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72EFE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-methyl-heptadecane. </w:t>
      </w:r>
      <w:r w:rsidR="004861D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Retention time: 11.45, match 775</w:t>
      </w:r>
    </w:p>
    <w:p w14:paraId="635C0019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7CB4DE" wp14:editId="5A33972B">
            <wp:extent cx="6612940" cy="2263358"/>
            <wp:effectExtent l="0" t="0" r="0" b="3810"/>
            <wp:docPr id="74" name="Imagen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998" cy="227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2DA68" w14:textId="77777777" w:rsidR="00AD609C" w:rsidRPr="00EB3749" w:rsidRDefault="00AD609C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5D6B6ED" w14:textId="221C23E8" w:rsidR="004861DC" w:rsidRPr="00EB3749" w:rsidRDefault="004C4471" w:rsidP="004861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21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Nonadecane. R</w:t>
      </w:r>
      <w:r w:rsidR="004861D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etention time: 13.82, match 822</w:t>
      </w:r>
    </w:p>
    <w:p w14:paraId="59346CCD" w14:textId="77777777" w:rsidR="004861DC" w:rsidRPr="00BB1E47" w:rsidRDefault="004861DC" w:rsidP="00486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3ED1FC" wp14:editId="440A7E66">
            <wp:extent cx="6518797" cy="2231136"/>
            <wp:effectExtent l="0" t="0" r="0" b="0"/>
            <wp:docPr id="82" name="Imagen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024" cy="223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60D3D" w14:textId="1500E9A4" w:rsidR="004861DC" w:rsidRPr="00BB1E47" w:rsidRDefault="004861D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49D678" w14:textId="35E32D67" w:rsidR="00660BF6" w:rsidRPr="00EB3749" w:rsidRDefault="004C4471" w:rsidP="00660BF6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2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Eicosane. R</w:t>
      </w:r>
      <w:r w:rsidR="00660BF6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etention time: 14.50, match 784</w:t>
      </w:r>
    </w:p>
    <w:p w14:paraId="65B55816" w14:textId="77777777" w:rsidR="00660BF6" w:rsidRPr="00BB1E47" w:rsidRDefault="00660BF6" w:rsidP="00660B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01416C" wp14:editId="4037BFA0">
            <wp:extent cx="6604290" cy="2260397"/>
            <wp:effectExtent l="0" t="0" r="6350" b="6985"/>
            <wp:docPr id="84" name="Imagen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946" cy="226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FF57E" w14:textId="5E507044" w:rsidR="00660BF6" w:rsidRDefault="00660BF6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EFD837" w14:textId="77777777" w:rsidR="00AE5037" w:rsidRPr="00EB3749" w:rsidRDefault="00AE5037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992FD2E" w14:textId="40C21B8C" w:rsidR="00660BF6" w:rsidRPr="00EB3749" w:rsidRDefault="004C4471" w:rsidP="00660BF6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3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Heneicosane</w:t>
      </w:r>
      <w:proofErr w:type="spellEnd"/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60BF6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17.76, match 814</w:t>
      </w:r>
    </w:p>
    <w:p w14:paraId="370785AF" w14:textId="77777777" w:rsidR="00660BF6" w:rsidRPr="00BB1E47" w:rsidRDefault="00660BF6" w:rsidP="00660B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A0585A" wp14:editId="406A3D00">
            <wp:extent cx="6585818" cy="2011680"/>
            <wp:effectExtent l="0" t="0" r="5715" b="7620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696" cy="201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4BB2D" w14:textId="77777777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10D5A4" w14:textId="4682243C" w:rsidR="00660BF6" w:rsidRPr="00EB3749" w:rsidRDefault="004C4471" w:rsidP="00660BF6">
      <w:pPr>
        <w:jc w:val="both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4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136F7C" w:rsidRPr="00EB3749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Docosane.</w:t>
      </w:r>
      <w:r w:rsidR="00660BF6" w:rsidRPr="00EB3749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Retention time: 18.62, match 824</w:t>
      </w:r>
    </w:p>
    <w:p w14:paraId="42E0B3E5" w14:textId="77777777" w:rsidR="00660BF6" w:rsidRPr="00BB1E47" w:rsidRDefault="00660BF6" w:rsidP="00660B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621E53" wp14:editId="6C323097">
            <wp:extent cx="6540169" cy="2238451"/>
            <wp:effectExtent l="0" t="0" r="0" b="0"/>
            <wp:docPr id="87" name="Imagen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4568" cy="2246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95F7B" w14:textId="2086515A" w:rsidR="00660BF6" w:rsidRPr="00EB3749" w:rsidRDefault="00660BF6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A8BE08C" w14:textId="7D3398B6" w:rsidR="006806F0" w:rsidRPr="00EB3749" w:rsidRDefault="004C4471" w:rsidP="006806F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5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2,</w:t>
      </w:r>
      <w:proofErr w:type="gramStart"/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2,-</w:t>
      </w:r>
      <w:proofErr w:type="gramEnd"/>
      <w:r w:rsidR="00EB3749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136F7C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imethyl-docosane.</w:t>
      </w:r>
      <w:r w:rsidR="006806F0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22.46, match 720</w:t>
      </w:r>
    </w:p>
    <w:p w14:paraId="6332591D" w14:textId="77777777" w:rsidR="006806F0" w:rsidRPr="00BB1E47" w:rsidRDefault="006806F0" w:rsidP="006806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9189ED" wp14:editId="7364FB26">
            <wp:extent cx="6707710" cy="2062887"/>
            <wp:effectExtent l="0" t="0" r="0" b="0"/>
            <wp:docPr id="88" name="Imagen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6547" cy="206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BA7A9" w14:textId="624684F4" w:rsidR="006806F0" w:rsidRDefault="006806F0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676FB7" w14:textId="0935889D" w:rsidR="00AE5037" w:rsidRDefault="00AE5037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5C6AD4C" w14:textId="77777777" w:rsidR="00AE5037" w:rsidRPr="00EB3749" w:rsidRDefault="00AE5037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E6AFE9" w14:textId="3E12B5F8" w:rsidR="006806F0" w:rsidRPr="00EB3749" w:rsidRDefault="004C4471" w:rsidP="006806F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6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806F0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Retention time: 30.70, match 857</w:t>
      </w:r>
      <w:r w:rsid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mm: molecule peak shows that annotation ‘</w:t>
      </w:r>
      <w:proofErr w:type="spellStart"/>
      <w:r w:rsidR="00EB3749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EB3749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exacosane</w:t>
      </w:r>
      <w:proofErr w:type="spellEnd"/>
      <w:r w:rsidR="00EB3749">
        <w:rPr>
          <w:rFonts w:ascii="Times New Roman" w:hAnsi="Times New Roman" w:cs="Times New Roman"/>
          <w:bCs/>
          <w:sz w:val="24"/>
          <w:szCs w:val="24"/>
          <w:lang w:val="en-US"/>
        </w:rPr>
        <w:t>’ is incorrect)</w:t>
      </w:r>
    </w:p>
    <w:p w14:paraId="7DF736BD" w14:textId="77777777" w:rsidR="006806F0" w:rsidRPr="00BB1E47" w:rsidRDefault="006806F0" w:rsidP="006806F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FBDA3D" wp14:editId="4BF00717">
            <wp:extent cx="6582917" cy="2253082"/>
            <wp:effectExtent l="0" t="0" r="8890" b="0"/>
            <wp:docPr id="89" name="Imagen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201" cy="225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CB709" w14:textId="361D5F2D" w:rsidR="006806F0" w:rsidRPr="00BB1E47" w:rsidRDefault="006806F0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469448" w14:textId="00F0AD0F" w:rsidR="009A1FAF" w:rsidRPr="00EB3749" w:rsidRDefault="004C4471" w:rsidP="009A1FA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7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5D5ACE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Hexacosane</w:t>
      </w:r>
      <w:proofErr w:type="spellEnd"/>
      <w:r w:rsidR="005D5ACE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9A1FA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tention time: 32.95, match 860</w:t>
      </w:r>
    </w:p>
    <w:p w14:paraId="72B33A5C" w14:textId="77777777" w:rsidR="009A1FAF" w:rsidRPr="00BB1E47" w:rsidRDefault="009A1FAF" w:rsidP="009A1F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D2E211" wp14:editId="15378FC1">
            <wp:extent cx="6657665" cy="2033626"/>
            <wp:effectExtent l="0" t="0" r="0" b="5080"/>
            <wp:docPr id="52" name="Imagen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250" cy="203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96864" w14:textId="2E5B4B10" w:rsidR="009A1FAF" w:rsidRPr="00EB3749" w:rsidRDefault="009A1FAF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DAC395" w14:textId="28158AF2" w:rsidR="009A1FAF" w:rsidRPr="00EB3749" w:rsidRDefault="004C4471" w:rsidP="009A1FAF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kane</w:t>
      </w:r>
      <w:r w:rsidR="00EB374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="00197497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8</w:t>
      </w:r>
      <w:r w:rsidR="002827B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EB37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5D5ACE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Octacosane</w:t>
      </w:r>
      <w:proofErr w:type="spellEnd"/>
      <w:r w:rsidR="009A1FAF" w:rsidRPr="00EB3749">
        <w:rPr>
          <w:rFonts w:ascii="Times New Roman" w:hAnsi="Times New Roman" w:cs="Times New Roman"/>
          <w:bCs/>
          <w:sz w:val="24"/>
          <w:szCs w:val="24"/>
          <w:lang w:val="en-US"/>
        </w:rPr>
        <w:t>, Retention time: 35.33, match 900</w:t>
      </w:r>
    </w:p>
    <w:p w14:paraId="138E28A3" w14:textId="77777777" w:rsidR="009A1FAF" w:rsidRPr="00BB1E47" w:rsidRDefault="009A1FAF" w:rsidP="009A1F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B9B248" wp14:editId="21F94F6C">
            <wp:extent cx="6588491" cy="2326234"/>
            <wp:effectExtent l="0" t="0" r="3175" b="0"/>
            <wp:docPr id="55" name="Imagen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473" cy="233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B6912" w14:textId="085C452D" w:rsidR="009A1FAF" w:rsidRPr="00BB1E47" w:rsidRDefault="009A1FAF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4C7919" w14:textId="77777777" w:rsidR="00D807C7" w:rsidRPr="00BB1E47" w:rsidRDefault="00D807C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C73278" w14:textId="7BC168B8" w:rsidR="009654A3" w:rsidRPr="00840A69" w:rsidRDefault="00FB11CA" w:rsidP="00D62CD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EA37B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Propanoic acid. R</w:t>
      </w:r>
      <w:r w:rsidR="0021483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etention time</w:t>
      </w:r>
      <w:r w:rsidR="00E5726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2B7FE4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5.34</w:t>
      </w:r>
      <w:r w:rsidR="006A2750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D62CD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840A69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D62CD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atch</w:t>
      </w:r>
      <w:r w:rsidR="00746E13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62CD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921</w:t>
      </w:r>
    </w:p>
    <w:p w14:paraId="352283CD" w14:textId="031C1CA5" w:rsidR="002F4504" w:rsidRPr="00BB1E47" w:rsidRDefault="009654A3" w:rsidP="00D62CDC">
      <w:pPr>
        <w:jc w:val="both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DAFA444" wp14:editId="363DB240">
            <wp:extent cx="6366681" cy="1944196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729" cy="195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DECB1" w14:textId="77777777" w:rsidR="00644B38" w:rsidRPr="00840A69" w:rsidRDefault="00644B38" w:rsidP="00EC3E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C394D6C" w14:textId="6F655D83" w:rsidR="00115081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EA37B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nzoic acid. </w:t>
      </w:r>
      <w:r w:rsidR="00E30EEA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</w:t>
      </w:r>
      <w:r w:rsidR="00B41E7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.11</w:t>
      </w:r>
      <w:r w:rsidR="004476B4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899</w:t>
      </w:r>
    </w:p>
    <w:p w14:paraId="2D5BE06F" w14:textId="77777777" w:rsidR="00B41E77" w:rsidRPr="00BB1E47" w:rsidRDefault="00115081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5F57BB" wp14:editId="6A297357">
            <wp:extent cx="6633718" cy="2026311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629" cy="203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E8FB8" w14:textId="77777777" w:rsidR="00115081" w:rsidRPr="00BB1E47" w:rsidRDefault="00115081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EC69CC" w14:textId="75B73E9E" w:rsidR="00B41E77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3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EA37B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ctanoic acid. </w:t>
      </w:r>
      <w:r w:rsidR="00755DAD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B41E7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.20</w:t>
      </w:r>
      <w:r w:rsidR="00A35F1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816</w:t>
      </w:r>
    </w:p>
    <w:p w14:paraId="5BA39CC9" w14:textId="77777777" w:rsidR="00B41E77" w:rsidRPr="00BB1E47" w:rsidRDefault="00115081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1193AA" wp14:editId="47AC7840">
            <wp:extent cx="6537923" cy="1997050"/>
            <wp:effectExtent l="0" t="0" r="0" b="381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371" cy="200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21BF8" w14:textId="11F33AA4" w:rsidR="00A35F15" w:rsidRDefault="00A35F15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1D6CFC" w14:textId="72EADD5B" w:rsidR="00AE503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3AD5C9" w14:textId="77777777" w:rsidR="00AE5037" w:rsidRPr="00BB1E47" w:rsidRDefault="00AE5037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4572B8" w14:textId="5148FB72" w:rsidR="004B2022" w:rsidRPr="00BB1E47" w:rsidRDefault="004B2022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E318B5" w14:textId="77777777" w:rsidR="004A6985" w:rsidRPr="00BB1E47" w:rsidRDefault="004A6985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DE4934" w14:textId="5B2D9538" w:rsidR="00215CDF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4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="00EA37B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Butanedioic</w:t>
      </w:r>
      <w:proofErr w:type="spellEnd"/>
      <w:r w:rsidR="00EA37B6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.</w:t>
      </w:r>
      <w:r w:rsidR="00056ECD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55DAD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7572B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7.63</w:t>
      </w:r>
      <w:r w:rsidR="0001765F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906</w:t>
      </w:r>
    </w:p>
    <w:p w14:paraId="0DAB44A2" w14:textId="77777777" w:rsidR="006C7F88" w:rsidRPr="00BB1E47" w:rsidRDefault="006C7F88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5B117B" wp14:editId="1FE9A532">
            <wp:extent cx="6585818" cy="2011680"/>
            <wp:effectExtent l="0" t="0" r="5715" b="762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74" cy="201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1862A" w14:textId="77777777" w:rsidR="00FA068A" w:rsidRPr="00BB1E47" w:rsidRDefault="00FA068A" w:rsidP="00FA068A">
      <w:pPr>
        <w:tabs>
          <w:tab w:val="left" w:pos="2097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4E50D" w14:textId="6DEAA107" w:rsidR="005E13BE" w:rsidRPr="00840A69" w:rsidRDefault="00FB11CA" w:rsidP="00FA068A">
      <w:pPr>
        <w:tabs>
          <w:tab w:val="left" w:pos="2097"/>
        </w:tabs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5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2E0EB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Methyl-</w:t>
      </w:r>
      <w:proofErr w:type="spellStart"/>
      <w:r w:rsidR="000404A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butanedioic</w:t>
      </w:r>
      <w:proofErr w:type="spellEnd"/>
      <w:r w:rsidR="000404A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. </w:t>
      </w:r>
      <w:r w:rsidR="0084571A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58653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8.32</w:t>
      </w:r>
      <w:r w:rsidR="00FA068A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863</w:t>
      </w:r>
    </w:p>
    <w:p w14:paraId="0F03FA1E" w14:textId="02A90DC2" w:rsidR="005E13BE" w:rsidRPr="00BB1E47" w:rsidRDefault="0058653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B9DEB5" wp14:editId="69C024CC">
            <wp:extent cx="6556940" cy="2114093"/>
            <wp:effectExtent l="0" t="0" r="0" b="63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434" cy="211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5FF77" w14:textId="77777777" w:rsidR="00A02B7C" w:rsidRPr="00BB1E47" w:rsidRDefault="00A02B7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0E1403" w14:textId="2AABBC4D" w:rsidR="00C3495D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6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="000404A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Hexanedioic</w:t>
      </w:r>
      <w:proofErr w:type="spellEnd"/>
      <w:r w:rsidR="000404A5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. Retention time</w:t>
      </w:r>
      <w:r w:rsidR="0050680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="00A02B7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3453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9.09</w:t>
      </w:r>
      <w:r w:rsidR="004F1C5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788</w:t>
      </w:r>
    </w:p>
    <w:p w14:paraId="19229D72" w14:textId="77777777" w:rsidR="00C3495D" w:rsidRPr="00BB1E47" w:rsidRDefault="00C3495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F9E518" wp14:editId="794693D3">
            <wp:extent cx="6633714" cy="2026310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703" cy="203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6521D" w14:textId="1CDE3841" w:rsidR="00C3495D" w:rsidRPr="00BB1E47" w:rsidRDefault="00C3495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20E3B1" w14:textId="4CCBBB1E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D6421E" w14:textId="3CB35908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6B6378" w14:textId="77777777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8A3B54" w14:textId="247744BA" w:rsidR="00DB4332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7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32319B" w:rsidRPr="00840A69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Ethyl 4-ethoxybenzoate</w:t>
      </w:r>
      <w:r w:rsidR="0032319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090E4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0680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DB433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E773F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9.3</w:t>
      </w:r>
      <w:r w:rsidR="000C4413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="00C915D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923</w:t>
      </w:r>
    </w:p>
    <w:p w14:paraId="4588E1A0" w14:textId="77777777" w:rsidR="00C3495D" w:rsidRPr="00BB1E47" w:rsidRDefault="00C3495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16ADA5" wp14:editId="63B77DE2">
            <wp:extent cx="6633717" cy="2026311"/>
            <wp:effectExtent l="0" t="0" r="0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432" cy="203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184EF" w14:textId="11652A76" w:rsidR="00810FDC" w:rsidRPr="00840A69" w:rsidRDefault="00810FDC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E610A76" w14:textId="2E09A65B" w:rsidR="00810FDC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8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32319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Dodecanoic acid.</w:t>
      </w:r>
      <w:r w:rsidR="00090E4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C4413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810FDC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.34</w:t>
      </w:r>
      <w:r w:rsidR="00C915D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930</w:t>
      </w:r>
    </w:p>
    <w:p w14:paraId="492BAC27" w14:textId="77777777" w:rsidR="007D20EE" w:rsidRPr="00BB1E47" w:rsidRDefault="007D20E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277D7A" wp14:editId="15A28123">
            <wp:extent cx="6609769" cy="2018996"/>
            <wp:effectExtent l="0" t="0" r="635" b="635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618" cy="201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EBA53" w14:textId="1F423633" w:rsidR="007D20EE" w:rsidRPr="00BB1E47" w:rsidRDefault="007D20E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292FE7" w14:textId="67648DB7" w:rsidR="004F0E6A" w:rsidRPr="00840A69" w:rsidRDefault="00FB11CA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9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="002C244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Tetradecanoic</w:t>
      </w:r>
      <w:proofErr w:type="spellEnd"/>
      <w:r w:rsidR="002C244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.</w:t>
      </w:r>
      <w:r w:rsidR="002C53A4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75517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4F0E6A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2.65</w:t>
      </w:r>
      <w:r w:rsidR="005431FF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atch </w:t>
      </w:r>
      <w:r w:rsidR="00716FDF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803</w:t>
      </w:r>
    </w:p>
    <w:p w14:paraId="4F1921D9" w14:textId="77777777" w:rsidR="009B6255" w:rsidRPr="00BB1E47" w:rsidRDefault="009B6255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34F958" wp14:editId="0CB1A7F1">
            <wp:extent cx="6609766" cy="2018995"/>
            <wp:effectExtent l="0" t="0" r="635" b="635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7444" cy="202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6409F" w14:textId="7DD3CB15" w:rsidR="009B6255" w:rsidRPr="00BB1E47" w:rsidRDefault="009B6255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22D253" w14:textId="6FEB90FE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264E1E" w14:textId="478FB9D4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D8C730" w14:textId="77777777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E9C656" w14:textId="08D0F3BD" w:rsidR="009B6255" w:rsidRPr="00840A69" w:rsidRDefault="002C53A4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Fatty acid</w:t>
      </w:r>
      <w:r w:rsidR="00840A69"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10</w:t>
      </w:r>
      <w:r w:rsidRPr="00840A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5517" w:rsidRPr="00840A69">
        <w:rPr>
          <w:rFonts w:ascii="Times New Roman" w:hAnsi="Times New Roman" w:cs="Times New Roman"/>
          <w:sz w:val="24"/>
          <w:szCs w:val="24"/>
          <w:lang w:val="en-US"/>
        </w:rPr>
        <w:t>Retention time:</w:t>
      </w:r>
      <w:r w:rsidR="003F510E" w:rsidRPr="00840A69">
        <w:rPr>
          <w:rFonts w:ascii="Times New Roman" w:hAnsi="Times New Roman" w:cs="Times New Roman"/>
          <w:sz w:val="24"/>
          <w:szCs w:val="24"/>
          <w:lang w:val="en-US"/>
        </w:rPr>
        <w:t xml:space="preserve"> 12.9</w:t>
      </w:r>
      <w:r w:rsidR="00975517" w:rsidRPr="00840A6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6FDF" w:rsidRPr="00840A69">
        <w:rPr>
          <w:rFonts w:ascii="Times New Roman" w:hAnsi="Times New Roman" w:cs="Times New Roman"/>
          <w:sz w:val="24"/>
          <w:szCs w:val="24"/>
          <w:lang w:val="en-US"/>
        </w:rPr>
        <w:t>, match 842</w:t>
      </w:r>
    </w:p>
    <w:p w14:paraId="0E6AC263" w14:textId="170BB194" w:rsidR="009B6255" w:rsidRPr="00BB1E47" w:rsidRDefault="003F510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98FF92" wp14:editId="4B68C5F8">
            <wp:extent cx="6561545" cy="2245767"/>
            <wp:effectExtent l="0" t="0" r="0" b="2540"/>
            <wp:docPr id="81" name="Imagen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200" cy="224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99519" w14:textId="083B2364" w:rsidR="0000766D" w:rsidRPr="00BB1E47" w:rsidRDefault="0000766D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9D7C1D" w14:textId="4F47FB28" w:rsidR="002E29C3" w:rsidRPr="00840A69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840A69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1</w:t>
      </w:r>
      <w:r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="0043135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Hexadecanoic</w:t>
      </w:r>
      <w:proofErr w:type="spellEnd"/>
      <w:r w:rsidR="00431352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. R</w:t>
      </w:r>
      <w:r w:rsidR="003C09E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etention time:</w:t>
      </w:r>
      <w:r w:rsidR="002E29C3" w:rsidRPr="00840A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5.9</w:t>
      </w:r>
      <w:r w:rsidR="003C09E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AA3CEB" w:rsidRPr="00840A69">
        <w:rPr>
          <w:rFonts w:ascii="Times New Roman" w:hAnsi="Times New Roman" w:cs="Times New Roman"/>
          <w:bCs/>
          <w:sz w:val="24"/>
          <w:szCs w:val="24"/>
          <w:lang w:val="en-US"/>
        </w:rPr>
        <w:t>, match 825</w:t>
      </w:r>
    </w:p>
    <w:p w14:paraId="426E4C89" w14:textId="3E033E49" w:rsidR="002E29C3" w:rsidRPr="00BB1E47" w:rsidRDefault="002E29C3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BF913D" wp14:editId="6094CB75">
            <wp:extent cx="6604000" cy="2260298"/>
            <wp:effectExtent l="0" t="0" r="6350" b="6985"/>
            <wp:docPr id="86" name="Imagen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513" cy="226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F4ECD" w14:textId="02C1BCDB" w:rsidR="002E29C3" w:rsidRPr="00142FC0" w:rsidRDefault="002E29C3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8FFAFFD" w14:textId="013F0CE4" w:rsidR="002D512C" w:rsidRPr="00142FC0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C626AB">
        <w:rPr>
          <w:rFonts w:ascii="Times New Roman" w:hAnsi="Times New Roman" w:cs="Times New Roman"/>
          <w:bCs/>
          <w:sz w:val="24"/>
          <w:szCs w:val="24"/>
          <w:u w:val="single"/>
        </w:rPr>
        <w:t>Fatty</w:t>
      </w:r>
      <w:proofErr w:type="spellEnd"/>
      <w:r w:rsidRPr="00C626AB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proofErr w:type="spellStart"/>
      <w:r w:rsidRPr="00C626AB">
        <w:rPr>
          <w:rFonts w:ascii="Times New Roman" w:hAnsi="Times New Roman" w:cs="Times New Roman"/>
          <w:bCs/>
          <w:sz w:val="24"/>
          <w:szCs w:val="24"/>
          <w:u w:val="single"/>
        </w:rPr>
        <w:t>acid</w:t>
      </w:r>
      <w:proofErr w:type="spellEnd"/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</w:rPr>
        <w:t xml:space="preserve"> 12</w:t>
      </w:r>
      <w:r w:rsidRPr="00142FC0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AC1428" w:rsidRPr="00142FC0">
        <w:rPr>
          <w:rFonts w:ascii="Times New Roman" w:hAnsi="Times New Roman" w:cs="Times New Roman"/>
          <w:bCs/>
          <w:sz w:val="24"/>
          <w:szCs w:val="24"/>
        </w:rPr>
        <w:t>9,12(</w:t>
      </w:r>
      <w:proofErr w:type="gramStart"/>
      <w:r w:rsidR="00AC1428" w:rsidRPr="00142FC0">
        <w:rPr>
          <w:rFonts w:ascii="Times New Roman" w:hAnsi="Times New Roman" w:cs="Times New Roman"/>
          <w:bCs/>
          <w:sz w:val="24"/>
          <w:szCs w:val="24"/>
        </w:rPr>
        <w:t>Z,Z</w:t>
      </w:r>
      <w:proofErr w:type="gramEnd"/>
      <w:r w:rsidR="00AC1428" w:rsidRPr="00142FC0">
        <w:rPr>
          <w:rFonts w:ascii="Times New Roman" w:hAnsi="Times New Roman" w:cs="Times New Roman"/>
          <w:bCs/>
          <w:sz w:val="24"/>
          <w:szCs w:val="24"/>
        </w:rPr>
        <w:t>)</w:t>
      </w:r>
      <w:proofErr w:type="spellStart"/>
      <w:r w:rsidR="00431352" w:rsidRPr="00142FC0">
        <w:rPr>
          <w:rFonts w:ascii="Times New Roman" w:hAnsi="Times New Roman" w:cs="Times New Roman"/>
          <w:bCs/>
          <w:sz w:val="24"/>
          <w:szCs w:val="24"/>
        </w:rPr>
        <w:t>Octadecanoic</w:t>
      </w:r>
      <w:proofErr w:type="spellEnd"/>
      <w:r w:rsidR="00431352" w:rsidRPr="00142FC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31352" w:rsidRPr="00142FC0">
        <w:rPr>
          <w:rFonts w:ascii="Times New Roman" w:hAnsi="Times New Roman" w:cs="Times New Roman"/>
          <w:bCs/>
          <w:sz w:val="24"/>
          <w:szCs w:val="24"/>
        </w:rPr>
        <w:t>acid</w:t>
      </w:r>
      <w:proofErr w:type="spellEnd"/>
      <w:r w:rsidR="00431352" w:rsidRPr="00142FC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7242B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806CCC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9.37</w:t>
      </w:r>
      <w:r w:rsidR="00733687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, match 902</w:t>
      </w:r>
    </w:p>
    <w:p w14:paraId="540F44FE" w14:textId="77777777" w:rsidR="002D512C" w:rsidRPr="00BB1E47" w:rsidRDefault="00D83BD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85DBB8" wp14:editId="7603DB6E">
            <wp:extent cx="6633717" cy="2026311"/>
            <wp:effectExtent l="0" t="0" r="0" b="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492" cy="2032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B4F37" w14:textId="6A5E8016" w:rsidR="00806CCC" w:rsidRPr="00BB1E47" w:rsidRDefault="00806CC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64AB60" w14:textId="1F0F647C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8E9E06" w14:textId="77777777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3C19E9" w14:textId="1CE6F485" w:rsidR="00806CCC" w:rsidRPr="00142FC0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Fatty acid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3</w:t>
      </w:r>
      <w:r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AC1428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11-</w:t>
      </w:r>
      <w:r w:rsidR="00142FC0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AC1428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ns-octadecanoic acid. </w:t>
      </w:r>
      <w:r w:rsidR="00402D3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806CCC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9.4</w:t>
      </w:r>
      <w:r w:rsidR="00402D3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733687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, match 905</w:t>
      </w:r>
    </w:p>
    <w:p w14:paraId="01D9FF00" w14:textId="056CF769" w:rsidR="00D83BDE" w:rsidRPr="00BB1E47" w:rsidRDefault="00D83BD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E5A2E9" wp14:editId="1103A416">
            <wp:extent cx="6585818" cy="2011680"/>
            <wp:effectExtent l="0" t="0" r="5715" b="7620"/>
            <wp:docPr id="47" name="Imagen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084" cy="201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9B9EE" w14:textId="4A6EDCE4" w:rsidR="00806CCC" w:rsidRPr="00BB1E47" w:rsidRDefault="00806CC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B7A634" w14:textId="4988E571" w:rsidR="00806CCC" w:rsidRPr="00142FC0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4</w:t>
      </w:r>
      <w:r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142FC0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="00AC1428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ctadecanoic</w:t>
      </w:r>
      <w:r w:rsidR="004C73BA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, </w:t>
      </w:r>
      <w:r w:rsidR="00402D3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806CCC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.05</w:t>
      </w:r>
      <w:r w:rsidR="00B93795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, match 904</w:t>
      </w:r>
    </w:p>
    <w:p w14:paraId="1B140D8A" w14:textId="77777777" w:rsidR="00D83BDE" w:rsidRPr="00BB1E47" w:rsidRDefault="00D83BD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88E06F" wp14:editId="657540C5">
            <wp:extent cx="6561870" cy="2004365"/>
            <wp:effectExtent l="0" t="0" r="0" b="0"/>
            <wp:docPr id="48" name="Imagen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051" cy="200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DBB2A" w14:textId="451D7390" w:rsidR="00D83BDE" w:rsidRPr="00142FC0" w:rsidRDefault="00D83BDE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97D63B1" w14:textId="6C2359BA" w:rsidR="00D83BDE" w:rsidRPr="00142FC0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5</w:t>
      </w:r>
      <w:r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="00142FC0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0F12D4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ocosanoic</w:t>
      </w:r>
      <w:proofErr w:type="spellEnd"/>
      <w:r w:rsidR="004C73BA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</w:t>
      </w:r>
      <w:r w:rsidR="000F12D4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4C73BA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02D3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Retention time:</w:t>
      </w:r>
      <w:r w:rsidR="00521715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9.3</w:t>
      </w:r>
      <w:r w:rsidR="00402D3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="00B93795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, match 867</w:t>
      </w:r>
    </w:p>
    <w:p w14:paraId="2A66228B" w14:textId="77777777" w:rsidR="00D83BDE" w:rsidRPr="00BB1E47" w:rsidRDefault="00D83BD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73E21E" wp14:editId="57958044">
            <wp:extent cx="6585818" cy="2011680"/>
            <wp:effectExtent l="0" t="0" r="5715" b="7620"/>
            <wp:docPr id="50" name="Imagen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9972" cy="2019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72657" w14:textId="76510FC3" w:rsidR="00521715" w:rsidRPr="00BB1E47" w:rsidRDefault="00521715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D6A5E6" w14:textId="2BA73E59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0FB559" w14:textId="57ACE914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7684A0" w14:textId="20CAB83B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0A7B90" w14:textId="77777777" w:rsidR="00AD609C" w:rsidRPr="00BB1E47" w:rsidRDefault="00AD609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818051" w14:textId="680691B2" w:rsidR="00496B72" w:rsidRPr="00142FC0" w:rsidRDefault="00981218" w:rsidP="009654A3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atty acid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6</w:t>
      </w:r>
      <w:r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0F12D4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Tetracosanoic a</w:t>
      </w:r>
      <w:r w:rsidR="00D37E0F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cid</w:t>
      </w:r>
      <w:r w:rsidR="00142FC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D37E0F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37274" w:rsidRPr="00142F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tention time: </w:t>
      </w:r>
      <w:r w:rsidR="00496B72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34.0</w:t>
      </w:r>
      <w:r w:rsidR="00637274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660589" w:rsidRPr="00142FC0">
        <w:rPr>
          <w:rFonts w:ascii="Times New Roman" w:hAnsi="Times New Roman" w:cs="Times New Roman"/>
          <w:bCs/>
          <w:sz w:val="24"/>
          <w:szCs w:val="24"/>
          <w:lang w:val="en-US"/>
        </w:rPr>
        <w:t>, match 807</w:t>
      </w:r>
    </w:p>
    <w:p w14:paraId="568CCCDA" w14:textId="1E21C36C" w:rsidR="00496B72" w:rsidRPr="00BB1E47" w:rsidRDefault="00776F5C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54C190" wp14:editId="2AF9B66E">
            <wp:extent cx="6582917" cy="2253082"/>
            <wp:effectExtent l="0" t="0" r="8890" b="0"/>
            <wp:docPr id="90" name="Imagen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726" cy="2258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3B29C" w14:textId="3BBA922F" w:rsidR="00A62D6A" w:rsidRPr="00BB1E47" w:rsidRDefault="00A62D6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1A018A" w14:textId="3DDBFC9E" w:rsidR="006477FA" w:rsidRPr="00142FC0" w:rsidRDefault="00981218" w:rsidP="006477FA">
      <w:pPr>
        <w:tabs>
          <w:tab w:val="left" w:pos="1247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>Alkene</w:t>
      </w:r>
      <w:r w:rsidR="00142FC0"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1</w:t>
      </w:r>
      <w:r w:rsidR="00142FC0" w:rsidRPr="00142FC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77FA" w:rsidRPr="00142FC0">
        <w:rPr>
          <w:rFonts w:ascii="Times New Roman" w:hAnsi="Times New Roman" w:cs="Times New Roman"/>
          <w:sz w:val="24"/>
          <w:szCs w:val="24"/>
          <w:lang w:val="en-US"/>
        </w:rPr>
        <w:t>Retention time: 11.74, match 800</w:t>
      </w:r>
    </w:p>
    <w:p w14:paraId="6BBA015E" w14:textId="77777777" w:rsidR="006477FA" w:rsidRPr="00BB1E47" w:rsidRDefault="006477FA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D3651D" wp14:editId="1DDAEE04">
            <wp:extent cx="6625662" cy="2267712"/>
            <wp:effectExtent l="0" t="0" r="3810" b="0"/>
            <wp:docPr id="77" name="Imagen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094" cy="227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95800" w14:textId="423A7B7C" w:rsidR="00E511F0" w:rsidRPr="00BB1E47" w:rsidRDefault="00E511F0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6236BC" w14:textId="4A458476" w:rsidR="006477FA" w:rsidRPr="00142FC0" w:rsidRDefault="00981218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>Alkene</w:t>
      </w:r>
      <w:r w:rsidR="00142FC0"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2</w:t>
      </w:r>
      <w:r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3-</w:t>
      </w:r>
      <w:r w:rsidR="00142FC0" w:rsidRPr="00142FC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icosene.</w:t>
      </w:r>
      <w:r w:rsidR="006477FA"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 Retention time: 11.90, match 908</w:t>
      </w:r>
    </w:p>
    <w:p w14:paraId="5CDA7DFF" w14:textId="77777777" w:rsidR="006477FA" w:rsidRPr="00BB1E47" w:rsidRDefault="006477FA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208637" wp14:editId="0BC9B903">
            <wp:extent cx="6577499" cy="2223821"/>
            <wp:effectExtent l="0" t="0" r="0" b="508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994" cy="222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022C1" w14:textId="5EDB9F6A" w:rsidR="006477FA" w:rsidRPr="00BB1E47" w:rsidRDefault="006477F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C05474" w14:textId="5D925513" w:rsidR="006477FA" w:rsidRPr="00142FC0" w:rsidRDefault="00981218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Alkene</w:t>
      </w:r>
      <w:r w:rsidR="00142FC0"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3</w:t>
      </w:r>
      <w:r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5-</w:t>
      </w:r>
      <w:r w:rsidR="00C626A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icosene.</w:t>
      </w:r>
      <w:r w:rsidR="006477FA"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 Retention time: 14.92, match 928</w:t>
      </w:r>
    </w:p>
    <w:p w14:paraId="25749DD0" w14:textId="77777777" w:rsidR="006477FA" w:rsidRPr="00BB1E47" w:rsidRDefault="006477FA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D70CD5" wp14:editId="2613F9CF">
            <wp:extent cx="6604000" cy="2260298"/>
            <wp:effectExtent l="0" t="0" r="6350" b="6985"/>
            <wp:docPr id="85" name="Imagen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585" cy="2266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14D28" w14:textId="77777777" w:rsidR="00AE5037" w:rsidRDefault="00AE5037" w:rsidP="006477FA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9A1E187" w14:textId="67283EE2" w:rsidR="006477FA" w:rsidRPr="00142FC0" w:rsidRDefault="00981218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>Alkene</w:t>
      </w:r>
      <w:r w:rsidR="00142FC0" w:rsidRPr="00C626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4</w:t>
      </w:r>
      <w:r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142FC0" w:rsidRPr="00142FC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F12D4" w:rsidRPr="00142FC0">
        <w:rPr>
          <w:rFonts w:ascii="Times New Roman" w:hAnsi="Times New Roman" w:cs="Times New Roman"/>
          <w:sz w:val="24"/>
          <w:szCs w:val="24"/>
          <w:lang w:val="en-US"/>
        </w:rPr>
        <w:t>ocosene.</w:t>
      </w:r>
      <w:r w:rsidR="006477FA" w:rsidRPr="00142FC0">
        <w:rPr>
          <w:rFonts w:ascii="Times New Roman" w:hAnsi="Times New Roman" w:cs="Times New Roman"/>
          <w:sz w:val="24"/>
          <w:szCs w:val="24"/>
          <w:lang w:val="en-US"/>
        </w:rPr>
        <w:t xml:space="preserve"> Retention time: 18.89, match 930</w:t>
      </w:r>
    </w:p>
    <w:p w14:paraId="22559EDC" w14:textId="77777777" w:rsidR="006477FA" w:rsidRPr="00BB1E47" w:rsidRDefault="006477FA" w:rsidP="006477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BC14D8" wp14:editId="4F7881C7">
            <wp:extent cx="6561870" cy="2004365"/>
            <wp:effectExtent l="0" t="0" r="0" b="0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3818" cy="200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CF578" w14:textId="77777777" w:rsidR="006477FA" w:rsidRPr="00BB1E47" w:rsidRDefault="006477FA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BD4E58" w14:textId="2E6FBEBC" w:rsidR="00840A69" w:rsidRPr="00142FC0" w:rsidRDefault="00840A69" w:rsidP="00840A6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cohol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1</w:t>
      </w:r>
      <w:r w:rsidRPr="00142FC0">
        <w:rPr>
          <w:rFonts w:ascii="Times New Roman" w:hAnsi="Times New Roman" w:cs="Times New Roman"/>
          <w:bCs/>
          <w:sz w:val="24"/>
          <w:szCs w:val="24"/>
          <w:lang w:val="en-US"/>
        </w:rPr>
        <w:t>: Glycerol. Retention time: 7.32, match 936</w:t>
      </w:r>
    </w:p>
    <w:p w14:paraId="1D736E1F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87BDE1" wp14:editId="738C67FB">
            <wp:extent cx="6561872" cy="200436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3581" cy="200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46151" w14:textId="62F99DF8" w:rsidR="00840A69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2E13E7" w14:textId="0BBE5279" w:rsidR="00AE5037" w:rsidRDefault="00AE5037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6E9F5C" w14:textId="71E4571F" w:rsidR="00AE5037" w:rsidRDefault="00AE5037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EF4422" w14:textId="77777777" w:rsidR="00AE5037" w:rsidRPr="00BB1E47" w:rsidRDefault="00AE5037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265A42" w14:textId="2B4CE009" w:rsidR="00840A69" w:rsidRPr="00400454" w:rsidRDefault="00840A69" w:rsidP="00840A6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>Alcohol</w:t>
      </w:r>
      <w:r w:rsidR="00142FC0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2</w:t>
      </w:r>
      <w:r w:rsidRPr="00400454">
        <w:rPr>
          <w:rFonts w:ascii="Times New Roman" w:hAnsi="Times New Roman" w:cs="Times New Roman"/>
          <w:bCs/>
          <w:sz w:val="24"/>
          <w:szCs w:val="24"/>
          <w:lang w:val="en-US"/>
        </w:rPr>
        <w:t>: Retention time: 7.57, match 820</w:t>
      </w:r>
    </w:p>
    <w:p w14:paraId="0A617D4E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7E0323" wp14:editId="394B58C4">
            <wp:extent cx="6457215" cy="2267712"/>
            <wp:effectExtent l="0" t="0" r="127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071" cy="227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0DF65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56F929" w14:textId="23F2A456" w:rsidR="00840A69" w:rsidRPr="00400454" w:rsidRDefault="00840A69" w:rsidP="00840A6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lcohol</w:t>
      </w:r>
      <w:r w:rsidR="00400454" w:rsidRPr="00C626AB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3</w:t>
      </w:r>
      <w:r w:rsidRPr="004004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400454">
        <w:rPr>
          <w:rFonts w:ascii="Times New Roman" w:hAnsi="Times New Roman" w:cs="Times New Roman"/>
          <w:bCs/>
          <w:sz w:val="24"/>
          <w:szCs w:val="24"/>
          <w:lang w:val="en-US"/>
        </w:rPr>
        <w:t>Xilitol</w:t>
      </w:r>
      <w:proofErr w:type="spellEnd"/>
      <w:r w:rsidRPr="00400454">
        <w:rPr>
          <w:rFonts w:ascii="Times New Roman" w:hAnsi="Times New Roman" w:cs="Times New Roman"/>
          <w:bCs/>
          <w:sz w:val="24"/>
          <w:szCs w:val="24"/>
          <w:lang w:val="en-US"/>
        </w:rPr>
        <w:t>. Retention time: 11.27, match 939</w:t>
      </w:r>
    </w:p>
    <w:p w14:paraId="5EA18112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E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992535" wp14:editId="0035191B">
            <wp:extent cx="6657665" cy="2033626"/>
            <wp:effectExtent l="0" t="0" r="0" b="5080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133" cy="203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38C2B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850C7C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3CDA18" w14:textId="77777777" w:rsidR="00840A69" w:rsidRPr="00BB1E47" w:rsidRDefault="00840A69" w:rsidP="00840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FE1F67" w14:textId="6D5BCA72" w:rsidR="00A80DBF" w:rsidRPr="00BB1E47" w:rsidRDefault="00A80DBF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079060" w14:textId="77777777" w:rsidR="00A80DBF" w:rsidRPr="00BB1E47" w:rsidRDefault="00A80DBF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659BC9" w14:textId="6561C087" w:rsidR="0069176E" w:rsidRPr="00BB1E47" w:rsidRDefault="0069176E" w:rsidP="009654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9176E" w:rsidRPr="00BB1E47" w:rsidSect="00E511F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2C1D1" w14:textId="77777777" w:rsidR="00407EDF" w:rsidRDefault="00407EDF" w:rsidP="009F6569">
      <w:pPr>
        <w:spacing w:after="0" w:line="240" w:lineRule="auto"/>
      </w:pPr>
      <w:r>
        <w:separator/>
      </w:r>
    </w:p>
  </w:endnote>
  <w:endnote w:type="continuationSeparator" w:id="0">
    <w:p w14:paraId="54E7A4A0" w14:textId="77777777" w:rsidR="00407EDF" w:rsidRDefault="00407EDF" w:rsidP="009F6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4D7A5" w14:textId="77777777" w:rsidR="00407EDF" w:rsidRDefault="00407EDF" w:rsidP="009F6569">
      <w:pPr>
        <w:spacing w:after="0" w:line="240" w:lineRule="auto"/>
      </w:pPr>
      <w:r>
        <w:separator/>
      </w:r>
    </w:p>
  </w:footnote>
  <w:footnote w:type="continuationSeparator" w:id="0">
    <w:p w14:paraId="05A11718" w14:textId="77777777" w:rsidR="00407EDF" w:rsidRDefault="00407EDF" w:rsidP="009F6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S3MDO0NDUzMTQyMjJR0lEKTi0uzszPAykwrgUANfK90CwAAAA="/>
  </w:docVars>
  <w:rsids>
    <w:rsidRoot w:val="002F4504"/>
    <w:rsid w:val="0000766D"/>
    <w:rsid w:val="00012D77"/>
    <w:rsid w:val="0001765F"/>
    <w:rsid w:val="000404A5"/>
    <w:rsid w:val="00056ECD"/>
    <w:rsid w:val="000761C5"/>
    <w:rsid w:val="00086D9D"/>
    <w:rsid w:val="00090E47"/>
    <w:rsid w:val="000B63D9"/>
    <w:rsid w:val="000C3826"/>
    <w:rsid w:val="000C4413"/>
    <w:rsid w:val="000D090A"/>
    <w:rsid w:val="000F12D4"/>
    <w:rsid w:val="000F13ED"/>
    <w:rsid w:val="00113D13"/>
    <w:rsid w:val="00115081"/>
    <w:rsid w:val="00121BFD"/>
    <w:rsid w:val="00122572"/>
    <w:rsid w:val="00123DF8"/>
    <w:rsid w:val="00124FF4"/>
    <w:rsid w:val="00131811"/>
    <w:rsid w:val="00136F7C"/>
    <w:rsid w:val="00142FC0"/>
    <w:rsid w:val="00143422"/>
    <w:rsid w:val="00155E01"/>
    <w:rsid w:val="00180477"/>
    <w:rsid w:val="00194D1F"/>
    <w:rsid w:val="00197497"/>
    <w:rsid w:val="001A3753"/>
    <w:rsid w:val="001B3AF2"/>
    <w:rsid w:val="001C078D"/>
    <w:rsid w:val="001C7E25"/>
    <w:rsid w:val="001D3D4B"/>
    <w:rsid w:val="001D61D7"/>
    <w:rsid w:val="001E5254"/>
    <w:rsid w:val="00214835"/>
    <w:rsid w:val="00215CDF"/>
    <w:rsid w:val="00223361"/>
    <w:rsid w:val="00233002"/>
    <w:rsid w:val="00242B28"/>
    <w:rsid w:val="002435A1"/>
    <w:rsid w:val="002511E1"/>
    <w:rsid w:val="00254E2D"/>
    <w:rsid w:val="00262FDD"/>
    <w:rsid w:val="002827BF"/>
    <w:rsid w:val="002A0B30"/>
    <w:rsid w:val="002A3298"/>
    <w:rsid w:val="002A339F"/>
    <w:rsid w:val="002A445F"/>
    <w:rsid w:val="002B3B6A"/>
    <w:rsid w:val="002B7FE4"/>
    <w:rsid w:val="002C0063"/>
    <w:rsid w:val="002C2442"/>
    <w:rsid w:val="002C53A4"/>
    <w:rsid w:val="002D512C"/>
    <w:rsid w:val="002E0EB7"/>
    <w:rsid w:val="002E29C3"/>
    <w:rsid w:val="002E43A5"/>
    <w:rsid w:val="002F4504"/>
    <w:rsid w:val="0032319B"/>
    <w:rsid w:val="00331282"/>
    <w:rsid w:val="00347618"/>
    <w:rsid w:val="00352A07"/>
    <w:rsid w:val="003610CA"/>
    <w:rsid w:val="00362185"/>
    <w:rsid w:val="003842C4"/>
    <w:rsid w:val="00385D18"/>
    <w:rsid w:val="003930F5"/>
    <w:rsid w:val="003943CC"/>
    <w:rsid w:val="003949B7"/>
    <w:rsid w:val="00397840"/>
    <w:rsid w:val="003B3B3D"/>
    <w:rsid w:val="003B72E5"/>
    <w:rsid w:val="003C09EB"/>
    <w:rsid w:val="003C7B36"/>
    <w:rsid w:val="003D458C"/>
    <w:rsid w:val="003E0610"/>
    <w:rsid w:val="003E1FD1"/>
    <w:rsid w:val="003F501F"/>
    <w:rsid w:val="003F510E"/>
    <w:rsid w:val="00400454"/>
    <w:rsid w:val="00402D32"/>
    <w:rsid w:val="00407EDF"/>
    <w:rsid w:val="00412506"/>
    <w:rsid w:val="004142D8"/>
    <w:rsid w:val="00425411"/>
    <w:rsid w:val="004259D6"/>
    <w:rsid w:val="00431352"/>
    <w:rsid w:val="004401F5"/>
    <w:rsid w:val="004476B4"/>
    <w:rsid w:val="004500BB"/>
    <w:rsid w:val="00454EA3"/>
    <w:rsid w:val="00472EFE"/>
    <w:rsid w:val="004835A7"/>
    <w:rsid w:val="00483DA8"/>
    <w:rsid w:val="00485987"/>
    <w:rsid w:val="004861DC"/>
    <w:rsid w:val="00496B72"/>
    <w:rsid w:val="004A6985"/>
    <w:rsid w:val="004B2022"/>
    <w:rsid w:val="004B6AE2"/>
    <w:rsid w:val="004C12AE"/>
    <w:rsid w:val="004C4471"/>
    <w:rsid w:val="004C73BA"/>
    <w:rsid w:val="004D7C5C"/>
    <w:rsid w:val="004F0E6A"/>
    <w:rsid w:val="004F1C52"/>
    <w:rsid w:val="004F40D0"/>
    <w:rsid w:val="004F7822"/>
    <w:rsid w:val="0050680C"/>
    <w:rsid w:val="00510E0B"/>
    <w:rsid w:val="00511F49"/>
    <w:rsid w:val="00512A95"/>
    <w:rsid w:val="00521715"/>
    <w:rsid w:val="00531912"/>
    <w:rsid w:val="005431FF"/>
    <w:rsid w:val="005674D6"/>
    <w:rsid w:val="00574F19"/>
    <w:rsid w:val="00577500"/>
    <w:rsid w:val="0058653C"/>
    <w:rsid w:val="00587621"/>
    <w:rsid w:val="005A09A7"/>
    <w:rsid w:val="005B4C0A"/>
    <w:rsid w:val="005C03C9"/>
    <w:rsid w:val="005D5ACE"/>
    <w:rsid w:val="005D6DED"/>
    <w:rsid w:val="005E13BE"/>
    <w:rsid w:val="005E26FD"/>
    <w:rsid w:val="005E4D1A"/>
    <w:rsid w:val="005F1804"/>
    <w:rsid w:val="006045DB"/>
    <w:rsid w:val="00612776"/>
    <w:rsid w:val="00637274"/>
    <w:rsid w:val="00640A79"/>
    <w:rsid w:val="00644B38"/>
    <w:rsid w:val="006477FA"/>
    <w:rsid w:val="00653E4A"/>
    <w:rsid w:val="00660589"/>
    <w:rsid w:val="00660BF6"/>
    <w:rsid w:val="0067446F"/>
    <w:rsid w:val="006806F0"/>
    <w:rsid w:val="00685E30"/>
    <w:rsid w:val="006867C8"/>
    <w:rsid w:val="0069176E"/>
    <w:rsid w:val="0069582D"/>
    <w:rsid w:val="006A2750"/>
    <w:rsid w:val="006C7F88"/>
    <w:rsid w:val="006F1508"/>
    <w:rsid w:val="006F16BB"/>
    <w:rsid w:val="00716FDF"/>
    <w:rsid w:val="00725348"/>
    <w:rsid w:val="00730856"/>
    <w:rsid w:val="00733687"/>
    <w:rsid w:val="007367BC"/>
    <w:rsid w:val="00746E13"/>
    <w:rsid w:val="00747AD0"/>
    <w:rsid w:val="00753316"/>
    <w:rsid w:val="00753EE0"/>
    <w:rsid w:val="00755DAD"/>
    <w:rsid w:val="007572B2"/>
    <w:rsid w:val="00773BD8"/>
    <w:rsid w:val="00776F5C"/>
    <w:rsid w:val="007A06C5"/>
    <w:rsid w:val="007A1376"/>
    <w:rsid w:val="007A1519"/>
    <w:rsid w:val="007A3B54"/>
    <w:rsid w:val="007A5A5E"/>
    <w:rsid w:val="007B2E63"/>
    <w:rsid w:val="007D20EE"/>
    <w:rsid w:val="007E7A06"/>
    <w:rsid w:val="007F5605"/>
    <w:rsid w:val="00801D2D"/>
    <w:rsid w:val="00806CCC"/>
    <w:rsid w:val="00810FDC"/>
    <w:rsid w:val="00840A69"/>
    <w:rsid w:val="00842D09"/>
    <w:rsid w:val="008444EA"/>
    <w:rsid w:val="0084571A"/>
    <w:rsid w:val="008578F2"/>
    <w:rsid w:val="00861582"/>
    <w:rsid w:val="00863D61"/>
    <w:rsid w:val="00867092"/>
    <w:rsid w:val="0089007B"/>
    <w:rsid w:val="008A06D0"/>
    <w:rsid w:val="008A4973"/>
    <w:rsid w:val="008C47C1"/>
    <w:rsid w:val="008D67F3"/>
    <w:rsid w:val="008E574B"/>
    <w:rsid w:val="0090263A"/>
    <w:rsid w:val="00934537"/>
    <w:rsid w:val="00946534"/>
    <w:rsid w:val="009654A3"/>
    <w:rsid w:val="00970344"/>
    <w:rsid w:val="0097539B"/>
    <w:rsid w:val="00975517"/>
    <w:rsid w:val="00981218"/>
    <w:rsid w:val="00987E7C"/>
    <w:rsid w:val="00993B12"/>
    <w:rsid w:val="00995B99"/>
    <w:rsid w:val="009A1FAF"/>
    <w:rsid w:val="009B6255"/>
    <w:rsid w:val="009E0106"/>
    <w:rsid w:val="009E05D7"/>
    <w:rsid w:val="009E3C12"/>
    <w:rsid w:val="009F6569"/>
    <w:rsid w:val="00A02B7C"/>
    <w:rsid w:val="00A35F15"/>
    <w:rsid w:val="00A62D6A"/>
    <w:rsid w:val="00A7242B"/>
    <w:rsid w:val="00A80DBF"/>
    <w:rsid w:val="00A8160C"/>
    <w:rsid w:val="00A847B0"/>
    <w:rsid w:val="00A90D5B"/>
    <w:rsid w:val="00AA3CEB"/>
    <w:rsid w:val="00AB39DF"/>
    <w:rsid w:val="00AC1428"/>
    <w:rsid w:val="00AD3301"/>
    <w:rsid w:val="00AD609C"/>
    <w:rsid w:val="00AE0070"/>
    <w:rsid w:val="00AE5037"/>
    <w:rsid w:val="00AE60BC"/>
    <w:rsid w:val="00AE64BF"/>
    <w:rsid w:val="00AF1FC6"/>
    <w:rsid w:val="00AF439E"/>
    <w:rsid w:val="00B1577A"/>
    <w:rsid w:val="00B2280A"/>
    <w:rsid w:val="00B23192"/>
    <w:rsid w:val="00B325E3"/>
    <w:rsid w:val="00B3753B"/>
    <w:rsid w:val="00B41E77"/>
    <w:rsid w:val="00B7180A"/>
    <w:rsid w:val="00B72D9D"/>
    <w:rsid w:val="00B80539"/>
    <w:rsid w:val="00B84B21"/>
    <w:rsid w:val="00B9131F"/>
    <w:rsid w:val="00B93795"/>
    <w:rsid w:val="00B93EBA"/>
    <w:rsid w:val="00BA7791"/>
    <w:rsid w:val="00BB1E47"/>
    <w:rsid w:val="00BB37FE"/>
    <w:rsid w:val="00BD516C"/>
    <w:rsid w:val="00BE0076"/>
    <w:rsid w:val="00BE35D3"/>
    <w:rsid w:val="00C1353C"/>
    <w:rsid w:val="00C16A07"/>
    <w:rsid w:val="00C3495D"/>
    <w:rsid w:val="00C4176E"/>
    <w:rsid w:val="00C460EE"/>
    <w:rsid w:val="00C626AB"/>
    <w:rsid w:val="00C74BBA"/>
    <w:rsid w:val="00C75E7C"/>
    <w:rsid w:val="00C760DB"/>
    <w:rsid w:val="00C822E0"/>
    <w:rsid w:val="00C85C08"/>
    <w:rsid w:val="00C915DB"/>
    <w:rsid w:val="00C926E7"/>
    <w:rsid w:val="00C9672C"/>
    <w:rsid w:val="00CA5A4C"/>
    <w:rsid w:val="00CB3A59"/>
    <w:rsid w:val="00CB5FDB"/>
    <w:rsid w:val="00CD0F6B"/>
    <w:rsid w:val="00CF461F"/>
    <w:rsid w:val="00D116A0"/>
    <w:rsid w:val="00D129E1"/>
    <w:rsid w:val="00D37E0F"/>
    <w:rsid w:val="00D551A1"/>
    <w:rsid w:val="00D57967"/>
    <w:rsid w:val="00D62CDC"/>
    <w:rsid w:val="00D72E16"/>
    <w:rsid w:val="00D807C7"/>
    <w:rsid w:val="00D83BDE"/>
    <w:rsid w:val="00D9541F"/>
    <w:rsid w:val="00DA7059"/>
    <w:rsid w:val="00DB4332"/>
    <w:rsid w:val="00DB7C12"/>
    <w:rsid w:val="00DD43A2"/>
    <w:rsid w:val="00DE06DF"/>
    <w:rsid w:val="00DE0814"/>
    <w:rsid w:val="00DE50C7"/>
    <w:rsid w:val="00E20FDF"/>
    <w:rsid w:val="00E30EEA"/>
    <w:rsid w:val="00E511F0"/>
    <w:rsid w:val="00E51B76"/>
    <w:rsid w:val="00E57266"/>
    <w:rsid w:val="00E57294"/>
    <w:rsid w:val="00E8673B"/>
    <w:rsid w:val="00E933F3"/>
    <w:rsid w:val="00E97BDD"/>
    <w:rsid w:val="00EA37B6"/>
    <w:rsid w:val="00EB3749"/>
    <w:rsid w:val="00EB7BB5"/>
    <w:rsid w:val="00EC3E68"/>
    <w:rsid w:val="00EF0C97"/>
    <w:rsid w:val="00F03ACE"/>
    <w:rsid w:val="00F302C8"/>
    <w:rsid w:val="00F5271D"/>
    <w:rsid w:val="00F52DDA"/>
    <w:rsid w:val="00FA068A"/>
    <w:rsid w:val="00FB11CA"/>
    <w:rsid w:val="00FC367C"/>
    <w:rsid w:val="00FD4BF4"/>
    <w:rsid w:val="00FE008A"/>
    <w:rsid w:val="00FE2535"/>
    <w:rsid w:val="00FE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C7625"/>
  <w15:chartTrackingRefBased/>
  <w15:docId w15:val="{C9D07EDC-F800-4F47-8AAF-952925E3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F4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450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F65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F6569"/>
  </w:style>
  <w:style w:type="paragraph" w:styleId="Piedepgina">
    <w:name w:val="footer"/>
    <w:basedOn w:val="Normal"/>
    <w:link w:val="PiedepginaCar"/>
    <w:uiPriority w:val="99"/>
    <w:unhideWhenUsed/>
    <w:rsid w:val="009F65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63" Type="http://schemas.openxmlformats.org/officeDocument/2006/relationships/image" Target="media/image57.emf"/><Relationship Id="rId68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66" Type="http://schemas.openxmlformats.org/officeDocument/2006/relationships/image" Target="media/image60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image" Target="media/image51.emf"/><Relationship Id="rId61" Type="http://schemas.openxmlformats.org/officeDocument/2006/relationships/image" Target="media/image55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image" Target="media/image54.emf"/><Relationship Id="rId65" Type="http://schemas.openxmlformats.org/officeDocument/2006/relationships/image" Target="media/image59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image" Target="media/image50.emf"/><Relationship Id="rId64" Type="http://schemas.openxmlformats.org/officeDocument/2006/relationships/image" Target="media/image58.emf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image" Target="media/image53.emf"/><Relationship Id="rId67" Type="http://schemas.openxmlformats.org/officeDocument/2006/relationships/fontTable" Target="fontTable.xml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image" Target="media/image5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7EE6C-B81B-4FEB-87C6-A84D2598E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1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otencatl camacho coronel</dc:creator>
  <cp:keywords/>
  <dc:description/>
  <cp:lastModifiedBy>80038</cp:lastModifiedBy>
  <cp:revision>11</cp:revision>
  <cp:lastPrinted>2019-12-18T18:46:00Z</cp:lastPrinted>
  <dcterms:created xsi:type="dcterms:W3CDTF">2019-12-18T17:04:00Z</dcterms:created>
  <dcterms:modified xsi:type="dcterms:W3CDTF">2019-12-18T19:00:00Z</dcterms:modified>
</cp:coreProperties>
</file>